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962" w:rsidRDefault="00C53962" w:rsidP="00C5396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  <w:bookmarkStart w:id="0" w:name="_GoBack"/>
      <w:bookmarkEnd w:id="0"/>
    </w:p>
    <w:p w:rsidR="00C53962" w:rsidRDefault="00C53962" w:rsidP="00C539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</w:p>
    <w:p w:rsidR="00C53962" w:rsidRDefault="00C53962" w:rsidP="006069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>S2 Table</w:t>
      </w:r>
      <w:r w:rsidRPr="00BF3991"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 xml:space="preserve"> </w:t>
      </w:r>
      <w:r w:rsidRPr="003C5B59">
        <w:rPr>
          <w:rFonts w:ascii="Times New Roman" w:hAnsi="Times New Roman" w:cs="Times New Roman"/>
          <w:snapToGrid w:val="0"/>
          <w:sz w:val="20"/>
          <w:szCs w:val="20"/>
          <w:lang w:val="en-US"/>
        </w:rPr>
        <w:t>Information</w:t>
      </w:r>
      <w:r w:rsidR="009112A3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 </w:t>
      </w:r>
      <w:r w:rsidRPr="003C5B59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on the COI sequences </w:t>
      </w:r>
      <w:r w:rsidRPr="00F13641">
        <w:rPr>
          <w:rFonts w:ascii="Times New Roman" w:hAnsi="Times New Roman" w:cs="Times New Roman"/>
          <w:snapToGrid w:val="0"/>
          <w:sz w:val="20"/>
          <w:szCs w:val="20"/>
          <w:lang w:val="en-US"/>
        </w:rPr>
        <w:t>used as a reference</w:t>
      </w:r>
      <w:r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 </w:t>
      </w:r>
      <w:r w:rsidRPr="003C5B59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for the investigation of the evolutionary history of </w:t>
      </w:r>
      <w:r w:rsidRPr="003C5B59">
        <w:rPr>
          <w:rFonts w:ascii="Times New Roman" w:hAnsi="Times New Roman" w:cs="Times New Roman"/>
          <w:i/>
          <w:snapToGrid w:val="0"/>
          <w:sz w:val="20"/>
          <w:szCs w:val="20"/>
          <w:lang w:val="en-US"/>
        </w:rPr>
        <w:t>Flaccisagitta enflata</w:t>
      </w:r>
      <w:r w:rsidRPr="003C5B59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 analyzed in the present study.</w:t>
      </w:r>
    </w:p>
    <w:p w:rsidR="00C53962" w:rsidRDefault="00C53962" w:rsidP="00C539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</w:p>
    <w:p w:rsidR="00C53962" w:rsidRPr="00A82F21" w:rsidRDefault="00C53962" w:rsidP="00C539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</w:p>
    <w:tbl>
      <w:tblPr>
        <w:tblW w:w="1472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347"/>
        <w:gridCol w:w="1773"/>
        <w:gridCol w:w="347"/>
        <w:gridCol w:w="191"/>
        <w:gridCol w:w="2547"/>
        <w:gridCol w:w="225"/>
        <w:gridCol w:w="347"/>
        <w:gridCol w:w="1843"/>
        <w:gridCol w:w="283"/>
        <w:gridCol w:w="322"/>
        <w:gridCol w:w="4260"/>
      </w:tblGrid>
      <w:tr w:rsidR="00C53962" w:rsidRPr="0060692F" w:rsidTr="006D7844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962" w:rsidRPr="009112A3" w:rsidRDefault="00C53962" w:rsidP="00C53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962" w:rsidRPr="009112A3" w:rsidRDefault="00C53962" w:rsidP="00C53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962" w:rsidRPr="009112A3" w:rsidRDefault="00C53962" w:rsidP="00C53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12A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962" w:rsidRPr="009112A3" w:rsidRDefault="00C53962" w:rsidP="00C53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12A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962" w:rsidRPr="009112A3" w:rsidRDefault="00C53962" w:rsidP="00C53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12A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C53962" w:rsidRPr="00D10E3F" w:rsidTr="006D7844">
        <w:trPr>
          <w:trHeight w:val="690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osited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sion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  <w:proofErr w:type="spellEnd"/>
          </w:p>
        </w:tc>
      </w:tr>
      <w:tr w:rsidR="00C53962" w:rsidRPr="0060692F" w:rsidTr="006D7844">
        <w:trPr>
          <w:trHeight w:val="37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5.1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enfl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enfl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399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5.1.2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enfl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enfl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00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5.2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enfl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enfl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01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D10E3F" w:rsidTr="006D7844">
        <w:trPr>
          <w:trHeight w:val="37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IOBZC17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xapter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hexapter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8017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ir VR, </w:t>
            </w:r>
            <w:proofErr w:type="spell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idharaprabhu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, Xavier F, Nair S.</w:t>
            </w:r>
          </w:p>
        </w:tc>
      </w:tr>
      <w:tr w:rsidR="00C53962" w:rsidRPr="00D10E3F" w:rsidTr="006D7844">
        <w:trPr>
          <w:trHeight w:val="360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IOBZC18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xapter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hexapter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8018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ir VR, </w:t>
            </w:r>
            <w:proofErr w:type="spell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idharaprabhu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, Xavier F, Nair S.</w:t>
            </w:r>
          </w:p>
        </w:tc>
      </w:tr>
      <w:tr w:rsidR="00C53962" w:rsidRPr="00D10E3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IOBZC19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xapter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ccisagitta hexapter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8019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ir VR, </w:t>
            </w:r>
            <w:proofErr w:type="spell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idharaprabhu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, Xavier F, Nair S.</w:t>
            </w:r>
          </w:p>
        </w:tc>
      </w:tr>
      <w:tr w:rsidR="00C53962" w:rsidRPr="0060692F" w:rsidTr="006D7844">
        <w:trPr>
          <w:trHeight w:val="37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8.1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marri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dosagitta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r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12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7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8.1.2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marri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dosagitta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r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13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8.1.3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marri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dosagitta</w:t>
            </w:r>
            <w:proofErr w:type="spellEnd"/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r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14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6.1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lena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helen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02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60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6.2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lena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helen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03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16.3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helena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helen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404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22.1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bipunct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bipunct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396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6D7844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22.1.2 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bipunct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bipunct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397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C53962">
        <w:trPr>
          <w:trHeight w:val="345"/>
          <w:jc w:val="center"/>
        </w:trPr>
        <w:tc>
          <w:tcPr>
            <w:tcW w:w="25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UCONN: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22.2.1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agitta bipunctat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0E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 bipunct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D10E3F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68398.</w:t>
            </w:r>
            <w:proofErr w:type="gramEnd"/>
            <w:r w:rsidRPr="00D1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962" w:rsidRPr="009112A3" w:rsidRDefault="00C53962" w:rsidP="006D7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nnings RM, Bucklin A, Pierrot-Bults A.</w:t>
            </w:r>
          </w:p>
        </w:tc>
      </w:tr>
      <w:tr w:rsidR="00C53962" w:rsidRPr="0060692F" w:rsidTr="00C53962">
        <w:trPr>
          <w:trHeight w:val="315"/>
          <w:jc w:val="center"/>
        </w:trPr>
        <w:tc>
          <w:tcPr>
            <w:tcW w:w="25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962" w:rsidRPr="009112A3" w:rsidRDefault="00C53962" w:rsidP="006D784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962" w:rsidRPr="009112A3" w:rsidRDefault="00C53962" w:rsidP="006D784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6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962" w:rsidRPr="009112A3" w:rsidRDefault="00C53962" w:rsidP="006D784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962" w:rsidRPr="009112A3" w:rsidRDefault="00C53962" w:rsidP="006D784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8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962" w:rsidRPr="009112A3" w:rsidRDefault="00C53962" w:rsidP="006D784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570BB" w:rsidRPr="009112A3" w:rsidRDefault="00D570BB" w:rsidP="00C53962">
      <w:pPr>
        <w:rPr>
          <w:lang w:val="en-US"/>
        </w:rPr>
      </w:pPr>
    </w:p>
    <w:sectPr w:rsidR="00D570BB" w:rsidRPr="009112A3" w:rsidSect="00C53962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962"/>
    <w:rsid w:val="001B1681"/>
    <w:rsid w:val="00201E59"/>
    <w:rsid w:val="00282982"/>
    <w:rsid w:val="003721CE"/>
    <w:rsid w:val="003F52D7"/>
    <w:rsid w:val="004732DD"/>
    <w:rsid w:val="005A4E19"/>
    <w:rsid w:val="005B491A"/>
    <w:rsid w:val="0060692F"/>
    <w:rsid w:val="0066526B"/>
    <w:rsid w:val="008D188B"/>
    <w:rsid w:val="009112A3"/>
    <w:rsid w:val="00BB152B"/>
    <w:rsid w:val="00C1747F"/>
    <w:rsid w:val="00C53962"/>
    <w:rsid w:val="00D5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96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96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y Melo</dc:creator>
  <cp:lastModifiedBy>Dany Melo</cp:lastModifiedBy>
  <cp:revision>2</cp:revision>
  <dcterms:created xsi:type="dcterms:W3CDTF">2020-03-11T12:54:00Z</dcterms:created>
  <dcterms:modified xsi:type="dcterms:W3CDTF">2020-03-11T12:54:00Z</dcterms:modified>
</cp:coreProperties>
</file>